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3B6" w:rsidRPr="00A85525" w:rsidRDefault="00C763B6" w:rsidP="00C763B6">
      <w:pPr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r w:rsidRPr="00A85525">
        <w:rPr>
          <w:rFonts w:ascii="Times New Roman" w:hAnsi="Times New Roman"/>
          <w:b/>
          <w:bCs/>
          <w:szCs w:val="21"/>
        </w:rPr>
        <w:t>Table 1</w:t>
      </w:r>
    </w:p>
    <w:p w:rsidR="00C763B6" w:rsidRPr="00A85525" w:rsidRDefault="00C763B6" w:rsidP="00C763B6">
      <w:pPr>
        <w:spacing w:line="480" w:lineRule="auto"/>
        <w:rPr>
          <w:rFonts w:ascii="Times New Roman" w:hAnsi="Times New Roman"/>
          <w:szCs w:val="21"/>
        </w:rPr>
      </w:pPr>
      <w:r w:rsidRPr="00A85525">
        <w:rPr>
          <w:rFonts w:ascii="Times New Roman" w:hAnsi="Times New Roman"/>
          <w:szCs w:val="21"/>
        </w:rPr>
        <w:t>Modified neurologic severity scores (</w:t>
      </w:r>
      <w:proofErr w:type="spellStart"/>
      <w:r w:rsidRPr="00A85525">
        <w:rPr>
          <w:rFonts w:ascii="Times New Roman" w:hAnsi="Times New Roman"/>
          <w:szCs w:val="21"/>
        </w:rPr>
        <w:t>mNSS</w:t>
      </w:r>
      <w:proofErr w:type="spellEnd"/>
      <w:r w:rsidRPr="00A85525">
        <w:rPr>
          <w:rFonts w:ascii="Times New Roman" w:hAnsi="Times New Roman"/>
          <w:szCs w:val="21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280"/>
      </w:tblGrid>
      <w:tr w:rsidR="00C763B6" w:rsidRPr="00357AD1" w:rsidTr="00E75988">
        <w:tc>
          <w:tcPr>
            <w:tcW w:w="6379" w:type="dxa"/>
            <w:tcBorders>
              <w:right w:val="nil"/>
            </w:tcBorders>
            <w:shd w:val="clear" w:color="auto" w:fill="auto"/>
          </w:tcPr>
          <w:p w:rsidR="00C763B6" w:rsidRPr="00357AD1" w:rsidRDefault="00C763B6" w:rsidP="00E7598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Motor tests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</w:tcPr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Points</w:t>
            </w:r>
          </w:p>
        </w:tc>
      </w:tr>
      <w:tr w:rsidR="00C763B6" w:rsidRPr="00357AD1" w:rsidTr="00E75988">
        <w:tc>
          <w:tcPr>
            <w:tcW w:w="6379" w:type="dxa"/>
            <w:tcBorders>
              <w:right w:val="nil"/>
            </w:tcBorders>
            <w:shd w:val="clear" w:color="auto" w:fill="auto"/>
          </w:tcPr>
          <w:p w:rsidR="00C763B6" w:rsidRPr="00357AD1" w:rsidRDefault="00C763B6" w:rsidP="00E75988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357AD1">
              <w:rPr>
                <w:rFonts w:ascii="Times New Roman" w:hAnsi="Times New Roman"/>
                <w:i/>
                <w:iCs/>
                <w:szCs w:val="21"/>
              </w:rPr>
              <w:t>Raising the mouse by the tail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1 Flexion of forelimb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 xml:space="preserve">1 Flexion of </w:t>
            </w:r>
            <w:proofErr w:type="spellStart"/>
            <w:r w:rsidRPr="00357AD1">
              <w:rPr>
                <w:rFonts w:ascii="Times New Roman" w:hAnsi="Times New Roman"/>
                <w:szCs w:val="21"/>
              </w:rPr>
              <w:t>hindlimb</w:t>
            </w:r>
            <w:proofErr w:type="spellEnd"/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1 Head moved more than 10° to the vertical axis within 30 seconds</w:t>
            </w:r>
          </w:p>
          <w:p w:rsidR="00C763B6" w:rsidRPr="00357AD1" w:rsidRDefault="00C763B6" w:rsidP="00E75988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357AD1">
              <w:rPr>
                <w:rFonts w:ascii="Times New Roman" w:hAnsi="Times New Roman"/>
                <w:i/>
                <w:iCs/>
                <w:szCs w:val="21"/>
              </w:rPr>
              <w:t>Walking on the floor (normal=0; maximum=3)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0 Normal walk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1 Inability to walk straight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2 Circling toward the paretic side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3 Falling down to the paretic side</w:t>
            </w:r>
          </w:p>
          <w:p w:rsidR="00C763B6" w:rsidRPr="00357AD1" w:rsidRDefault="00C763B6" w:rsidP="00E75988">
            <w:pPr>
              <w:spacing w:line="48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357AD1">
              <w:rPr>
                <w:rFonts w:ascii="Times New Roman" w:hAnsi="Times New Roman"/>
                <w:i/>
                <w:iCs/>
                <w:szCs w:val="21"/>
              </w:rPr>
              <w:t>Beam balance tests (normal=0; maximum=6)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1 Grasps side of beam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2 Hugs the beam and one limb falls down from the beam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3 Hugs the beam and two limbs fall down from the beam, or spins on beam (&gt;30 seconds)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4 Attempts to balance on the beam but falls off (&gt;20 seconds)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5 Attempts to balance on the beam but falls off (&gt;10 seconds)</w:t>
            </w:r>
          </w:p>
          <w:p w:rsidR="00C763B6" w:rsidRPr="00357AD1" w:rsidRDefault="00C763B6" w:rsidP="00C763B6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6 Falls off: No attempt to balance or hang on to the beam (&lt;10 seconds)</w:t>
            </w:r>
          </w:p>
          <w:p w:rsidR="00C763B6" w:rsidRPr="00357AD1" w:rsidRDefault="00C763B6" w:rsidP="00E7598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Maximum points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</w:tcPr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3</w:t>
            </w: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3</w:t>
            </w: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/>
                <w:szCs w:val="21"/>
              </w:rPr>
              <w:t>6</w:t>
            </w: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C763B6" w:rsidRPr="00357AD1" w:rsidRDefault="00C763B6" w:rsidP="00E7598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7AD1">
              <w:rPr>
                <w:rFonts w:ascii="Times New Roman" w:hAnsi="Times New Roman" w:hint="eastAsia"/>
                <w:szCs w:val="21"/>
              </w:rPr>
              <w:t>1</w:t>
            </w:r>
            <w:r w:rsidRPr="00357AD1">
              <w:rPr>
                <w:rFonts w:ascii="Times New Roman" w:hAnsi="Times New Roman"/>
                <w:szCs w:val="21"/>
              </w:rPr>
              <w:t>2</w:t>
            </w:r>
          </w:p>
        </w:tc>
      </w:tr>
    </w:tbl>
    <w:p w:rsidR="00E872C5" w:rsidRDefault="00E872C5">
      <w:bookmarkStart w:id="0" w:name="_GoBack"/>
      <w:bookmarkEnd w:id="0"/>
    </w:p>
    <w:sectPr w:rsidR="00E87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3B6"/>
    <w:rsid w:val="00C763B6"/>
    <w:rsid w:val="00E8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B6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B6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 Goher</dc:creator>
  <cp:lastModifiedBy>Rajan Goher</cp:lastModifiedBy>
  <cp:revision>1</cp:revision>
  <dcterms:created xsi:type="dcterms:W3CDTF">2022-01-03T05:56:00Z</dcterms:created>
  <dcterms:modified xsi:type="dcterms:W3CDTF">2022-01-03T05:56:00Z</dcterms:modified>
</cp:coreProperties>
</file>